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9C6AC" w14:textId="77777777" w:rsidR="001B2B94" w:rsidRDefault="001B2B94" w:rsidP="001B2B94">
      <w:pPr>
        <w:keepNext/>
      </w:pPr>
      <w:r w:rsidRPr="00381DB9">
        <w:rPr>
          <w:noProof/>
        </w:rPr>
        <w:drawing>
          <wp:inline distT="0" distB="0" distL="0" distR="0" wp14:anchorId="501A0E63" wp14:editId="12A6BC71">
            <wp:extent cx="5943600" cy="1849120"/>
            <wp:effectExtent l="0" t="0" r="0" b="0"/>
            <wp:docPr id="534611958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611958" name="Picture 1" descr="A close-up of a tes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78EC6" w14:textId="77777777" w:rsidR="001B2B94" w:rsidRDefault="001B2B94" w:rsidP="001B2B94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0C6D170D" w14:textId="71B23E9C" w:rsidR="001B2B94" w:rsidRPr="003042EA" w:rsidRDefault="001B2B94" w:rsidP="001B2B94">
      <w:pPr>
        <w:pStyle w:val="Caption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3042E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Pr="003042E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: Loss of DLD GCVL-2 expression in the absence of hygromycin (</w:t>
      </w:r>
      <w:proofErr w:type="spellStart"/>
      <w:r w:rsidRPr="003042E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Hyg</w:t>
      </w:r>
      <w:proofErr w:type="spellEnd"/>
      <w:r w:rsidRPr="003042E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). </w:t>
      </w:r>
      <w:r w:rsidRPr="003042EA">
        <w:rPr>
          <w:rFonts w:ascii="Times New Roman" w:hAnsi="Times New Roman" w:cs="Times New Roman"/>
          <w:i w:val="0"/>
          <w:iCs w:val="0"/>
          <w:sz w:val="24"/>
          <w:szCs w:val="24"/>
        </w:rPr>
        <w:t>The pLPHyg-DLD plasmid was introduced into DLD-deficient </w:t>
      </w:r>
      <w:r w:rsidRPr="003042EA">
        <w:rPr>
          <w:rFonts w:ascii="Times New Roman" w:hAnsi="Times New Roman" w:cs="Times New Roman"/>
          <w:sz w:val="24"/>
          <w:szCs w:val="24"/>
        </w:rPr>
        <w:t>L. major</w:t>
      </w:r>
      <w:r w:rsidRPr="003042EA">
        <w:rPr>
          <w:rFonts w:ascii="Times New Roman" w:hAnsi="Times New Roman" w:cs="Times New Roman"/>
          <w:i w:val="0"/>
          <w:iCs w:val="0"/>
          <w:sz w:val="24"/>
          <w:szCs w:val="24"/>
        </w:rPr>
        <w:t> parasites in the logarithmic growth phase via electroporation. Transfected parasites were cultured in axenic media with (+) or without (-) hygromycin. At the indicated time points post-culture, the presence of the GCVL-2 DLD gene product (A) and its mRNA expression (B) was analyzed using PCR and RT-PCR, respectively. **, p &lt;0.01; ****, p &lt; 0.0001; ns, not significant.</w:t>
      </w:r>
    </w:p>
    <w:p w14:paraId="50A4971D" w14:textId="77777777" w:rsidR="00824E28" w:rsidRDefault="00824E28"/>
    <w:sectPr w:rsidR="00824E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B94"/>
    <w:rsid w:val="000200AE"/>
    <w:rsid w:val="001B2B94"/>
    <w:rsid w:val="004A12B7"/>
    <w:rsid w:val="00690EC3"/>
    <w:rsid w:val="00824E28"/>
    <w:rsid w:val="0095007B"/>
    <w:rsid w:val="009A1096"/>
    <w:rsid w:val="00AB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2AD4A"/>
  <w15:chartTrackingRefBased/>
  <w15:docId w15:val="{B6A148E8-35E7-3D44-98F4-F1E4B32FE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B9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B2B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B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B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B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B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B9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B9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B9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B9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B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B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B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B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B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B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B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B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B9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B9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B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B9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B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B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B9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B2B9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Onwah</dc:creator>
  <cp:keywords/>
  <dc:description/>
  <cp:lastModifiedBy>Stella Onwah</cp:lastModifiedBy>
  <cp:revision>1</cp:revision>
  <dcterms:created xsi:type="dcterms:W3CDTF">2025-02-19T11:22:00Z</dcterms:created>
  <dcterms:modified xsi:type="dcterms:W3CDTF">2025-02-19T11:23:00Z</dcterms:modified>
</cp:coreProperties>
</file>